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9DD" w:rsidRDefault="000359DD">
      <w:pPr>
        <w:spacing w:after="200"/>
      </w:pPr>
      <w:bookmarkStart w:id="0" w:name="_GoBack"/>
      <w:bookmarkEnd w:id="0"/>
    </w:p>
    <w:p w:rsidR="000359DD" w:rsidRDefault="00E67CAF">
      <w:pPr>
        <w:spacing w:after="200"/>
        <w:rPr>
          <w:b/>
        </w:rPr>
      </w:pPr>
      <w:r>
        <w:rPr>
          <w:b/>
          <w:noProof/>
          <w:lang w:val="en-IN"/>
        </w:rPr>
        <w:drawing>
          <wp:inline distT="114300" distB="114300" distL="114300" distR="114300">
            <wp:extent cx="5943600" cy="3568700"/>
            <wp:effectExtent l="0" t="0" r="0" 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359DD" w:rsidRDefault="00E67CAF">
      <w:pPr>
        <w:spacing w:after="200"/>
      </w:pPr>
      <w:r>
        <w:rPr>
          <w:b/>
        </w:rPr>
        <w:t xml:space="preserve">Supplementary Figure S1. </w:t>
      </w:r>
      <w:r>
        <w:t xml:space="preserve">Read length distribution of </w:t>
      </w:r>
      <w:proofErr w:type="spellStart"/>
      <w:r>
        <w:t>PacBio</w:t>
      </w:r>
      <w:proofErr w:type="spellEnd"/>
      <w:r>
        <w:t xml:space="preserve"> </w:t>
      </w:r>
      <w:proofErr w:type="spellStart"/>
      <w:r>
        <w:t>HiFi</w:t>
      </w:r>
      <w:proofErr w:type="spellEnd"/>
      <w:r>
        <w:t xml:space="preserve"> reads. The red line indicates the average read length.</w:t>
      </w:r>
    </w:p>
    <w:sectPr w:rsidR="000359DD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67CAF">
      <w:r>
        <w:separator/>
      </w:r>
    </w:p>
  </w:endnote>
  <w:endnote w:type="continuationSeparator" w:id="0">
    <w:p w:rsidR="00000000" w:rsidRDefault="00E67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59DD" w:rsidRDefault="00E67CAF">
    <w:pPr>
      <w:ind w:left="90"/>
    </w:pP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</w:r>
    <w:r>
      <w:rPr>
        <w:sz w:val="14"/>
        <w:szCs w:val="14"/>
      </w:rPr>
      <w:tab/>
      <w:t xml:space="preserve">   </w:t>
    </w:r>
    <w:r>
      <w:rPr>
        <w:sz w:val="14"/>
        <w:szCs w:val="14"/>
      </w:rPr>
      <w:fldChar w:fldCharType="begin"/>
    </w:r>
    <w:r>
      <w:rPr>
        <w:sz w:val="14"/>
        <w:szCs w:val="14"/>
      </w:rPr>
      <w:instrText>PAGE</w:instrText>
    </w:r>
    <w:r w:rsidR="00905332">
      <w:rPr>
        <w:sz w:val="14"/>
        <w:szCs w:val="14"/>
      </w:rPr>
      <w:fldChar w:fldCharType="separate"/>
    </w:r>
    <w:r>
      <w:rPr>
        <w:noProof/>
        <w:sz w:val="14"/>
        <w:szCs w:val="14"/>
      </w:rPr>
      <w:t>1</w:t>
    </w:r>
    <w:r>
      <w:rPr>
        <w:sz w:val="14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67CAF">
      <w:r>
        <w:separator/>
      </w:r>
    </w:p>
  </w:footnote>
  <w:footnote w:type="continuationSeparator" w:id="0">
    <w:p w:rsidR="00000000" w:rsidRDefault="00E67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359DD"/>
    <w:rsid w:val="000359DD"/>
    <w:rsid w:val="00905332"/>
    <w:rsid w:val="00E6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1C1"/>
  </w:style>
  <w:style w:type="paragraph" w:styleId="Heading1">
    <w:name w:val="heading 1"/>
    <w:basedOn w:val="Normal"/>
    <w:next w:val="Normal"/>
    <w:uiPriority w:val="9"/>
    <w:qFormat/>
    <w:rsid w:val="001548E5"/>
    <w:pPr>
      <w:outlineLvl w:val="0"/>
    </w:pPr>
    <w:rPr>
      <w:rFonts w:eastAsia="Book Antiqua"/>
      <w:b/>
      <w:iCs/>
      <w:color w:val="353535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E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E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5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A11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201E2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A185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A18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85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7EBE"/>
  </w:style>
  <w:style w:type="table" w:customStyle="1" w:styleId="ListTable1Light">
    <w:name w:val="List Table 1 Light"/>
    <w:basedOn w:val="TableNormal"/>
    <w:uiPriority w:val="46"/>
    <w:rsid w:val="00833F8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E173E"/>
  </w:style>
  <w:style w:type="table" w:customStyle="1" w:styleId="LightShading1">
    <w:name w:val="Light Shading1"/>
    <w:basedOn w:val="TableNormal"/>
    <w:next w:val="LightShading"/>
    <w:uiPriority w:val="60"/>
    <w:rsid w:val="00BB634A"/>
    <w:rPr>
      <w:rFonts w:ascii="Cambria" w:eastAsia="MS Mincho" w:hAnsi="Cambria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BB63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01B4"/>
    <w:rPr>
      <w:color w:val="605E5C"/>
      <w:shd w:val="clear" w:color="auto" w:fill="E1DFDD"/>
    </w:rPr>
  </w:style>
  <w:style w:type="table" w:customStyle="1" w:styleId="a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4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6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7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8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9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a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b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c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d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1B1A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A8F"/>
  </w:style>
  <w:style w:type="paragraph" w:styleId="Footer">
    <w:name w:val="footer"/>
    <w:basedOn w:val="Normal"/>
    <w:link w:val="FooterChar"/>
    <w:uiPriority w:val="99"/>
    <w:unhideWhenUsed/>
    <w:rsid w:val="001B1A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A8F"/>
  </w:style>
  <w:style w:type="table" w:customStyle="1" w:styleId="ae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0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1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2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3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4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5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6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7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8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9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a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b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c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1C1"/>
  </w:style>
  <w:style w:type="paragraph" w:styleId="Heading1">
    <w:name w:val="heading 1"/>
    <w:basedOn w:val="Normal"/>
    <w:next w:val="Normal"/>
    <w:uiPriority w:val="9"/>
    <w:qFormat/>
    <w:rsid w:val="001548E5"/>
    <w:pPr>
      <w:outlineLvl w:val="0"/>
    </w:pPr>
    <w:rPr>
      <w:rFonts w:eastAsia="Book Antiqua"/>
      <w:b/>
      <w:iCs/>
      <w:color w:val="353535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E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E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5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A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A11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201E2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A185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A18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185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7EBE"/>
  </w:style>
  <w:style w:type="table" w:customStyle="1" w:styleId="ListTable1Light">
    <w:name w:val="List Table 1 Light"/>
    <w:basedOn w:val="TableNormal"/>
    <w:uiPriority w:val="46"/>
    <w:rsid w:val="00833F8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E173E"/>
  </w:style>
  <w:style w:type="table" w:customStyle="1" w:styleId="LightShading1">
    <w:name w:val="Light Shading1"/>
    <w:basedOn w:val="TableNormal"/>
    <w:next w:val="LightShading"/>
    <w:uiPriority w:val="60"/>
    <w:rsid w:val="00BB634A"/>
    <w:rPr>
      <w:rFonts w:ascii="Cambria" w:eastAsia="MS Mincho" w:hAnsi="Cambria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BB634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01B4"/>
    <w:rPr>
      <w:color w:val="605E5C"/>
      <w:shd w:val="clear" w:color="auto" w:fill="E1DFDD"/>
    </w:rPr>
  </w:style>
  <w:style w:type="table" w:customStyle="1" w:styleId="a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4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6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7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8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9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a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b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c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d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1B1A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A8F"/>
  </w:style>
  <w:style w:type="paragraph" w:styleId="Footer">
    <w:name w:val="footer"/>
    <w:basedOn w:val="Normal"/>
    <w:link w:val="FooterChar"/>
    <w:uiPriority w:val="99"/>
    <w:unhideWhenUsed/>
    <w:rsid w:val="001B1A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A8F"/>
  </w:style>
  <w:style w:type="table" w:customStyle="1" w:styleId="ae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0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1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2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3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4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5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6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7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8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9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a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b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c">
    <w:basedOn w:val="TableNormal"/>
    <w:rPr>
      <w:rFonts w:ascii="Cambria" w:eastAsia="Cambria" w:hAnsi="Cambria" w:cs="Cambria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LWX9NpGeJMhWkRzRJ4ZnurMbGQ==">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</go:docsCustomData>
</go:gDocsCustomXmlDataStorage>
</file>

<file path=customXml/item2.xml><?xml version="1.0" encoding="utf-8"?>
<b:Sources xmlns:b="http://schemas.openxmlformats.org/officeDocument/2006/bibliography" StyleName="APA" SelectedStyle="/APASixthEditionOfficeOnline.xsl" Version="6">
  <b:Source>
    <b:Tag>source1</b:Tag>
    <b:Year>1998</b:Year>
    <b:SourceType>JournalArticle</b:SourceType>
    <b:Title>Black Bear Management Plan</b:Title>
    <b:Gdcea>{"AccessedType":"Print"}</b:Gdcea>
    <b:Author>
      <b:Author>
        <b:Corporate>California Department of Fish and Game</b:Corporate>
      </b:Author>
    </b:Author>
  </b:Source>
  <b:Source>
    <b:Tag>source2</b:Tag>
    <b:Issue>6</b:Issue>
    <b:Volume>113</b:Volume>
    <b:Year>2022</b:Year>
    <b:Pages>577–588</b:Pages>
    <b:SourceType>JournalArticle</b:SourceType>
    <b:Title>Landscape Genomics to Enable Conservation Actions: The California Conservation Genomics Project</b:Title>
    <b:StandardNumber>https://doi-org.oca.ucsc.edu/10.1093/jhered/esac020</b:StandardNumber>
    <b:JournalName>Journal of Heredity</b:JournalName>
    <b:Gdcea>{"AccessedType":"Print"}</b:Gdcea>
    <b:Author>
      <b:Author>
        <b:NameList>
          <b:Person>
            <b:First>Bradley</b:First>
            <b:Middle>H</b:Middle>
            <b:Last>Shaffer</b:Last>
          </b:Person>
          <b:Person>
            <b:First>Erin</b:First>
            <b:Last>Toffelmier</b:Last>
          </b:Person>
          <b:Person>
            <b:First>Russ</b:First>
            <b:Middle>B</b:Middle>
            <b:Last>Corbett-Detig</b:Last>
          </b:Person>
          <b:Person>
            <b:First>Merly</b:First>
            <b:Last>Escalona</b:Last>
          </b:Person>
          <b:Person>
            <b:First>Bjorn</b:First>
            <b:Last>Erickson</b:Last>
          </b:Person>
          <b:Person>
            <b:First>Peggy</b:First>
            <b:Last>Fiedler</b:Last>
          </b:Person>
          <b:Person>
            <b:First>Mark</b:First>
            <b:Last>Gold</b:Last>
          </b:Person>
          <b:Person>
            <b:First>Ryan</b:First>
            <b:Middle>J</b:Middle>
            <b:Last>Harrigan</b:Last>
          </b:Person>
          <b:Person>
            <b:First>Scott</b:First>
            <b:Last>Hodges</b:Last>
          </b:Person>
          <b:Person>
            <b:First>Tara</b:First>
            <b:Middle>K</b:Middle>
            <b:Last>Luckau</b:Last>
          </b:Person>
          <b:Person>
            <b:First>Courtney</b:First>
            <b:Last>Miller</b:Last>
          </b:Person>
          <b:Person>
            <b:First>Daniel</b:First>
            <b:Middle>R</b:Middle>
            <b:Last>Oliveira</b:Last>
          </b:Person>
          <b:Person>
            <b:First>Kevin</b:First>
            <b:Middle>E</b:Middle>
            <b:Last>Shaffer</b:Last>
          </b:Person>
          <b:Person>
            <b:First>Beth</b:First>
            <b:Last>Shapiro</b:Last>
          </b:Person>
          <b:Person>
            <b:First>Victoria</b:First>
            <b:Middle>L</b:Middle>
            <b:Last>Sork</b:Last>
          </b:Person>
          <b:Person>
            <b:First>Ian</b:First>
            <b:Middle>J</b:Middle>
            <b:Last>Wang</b:Last>
          </b:Person>
        </b:NameList>
      </b:Author>
    </b:Author>
  </b:Source>
  <b:Source>
    <b:Tag>source3</b:Tag>
    <b:Volume>45</b:Volume>
    <b:Year>1987</b:Year>
    <b:Pages>206-212</b:Pages>
    <b:SourceType>JournalArticle</b:SourceType>
    <b:Title>A comparative chromosome banding analysis of the Ursidae and their relationship to other carnivores</b:Title>
    <b:JournalName>Cytogenct Cell Genet</b:JournalName>
    <b:Gdcea>{"AccessedType":"Print"}</b:Gdcea>
    <b:Author>
      <b:Author>
        <b:NameList>
          <b:Person>
            <b:First>W</b:First>
            <b:Middle>G</b:Middle>
            <b:Last>Nash</b:Last>
          </b:Person>
          <b:Person>
            <b:First>S</b:First>
            <b:Middle>J</b:Middle>
            <b:Last>O'Brien</b:Last>
          </b:Person>
        </b:NameList>
      </b:Author>
    </b:Author>
  </b:Source>
  <b:Source>
    <b:Tag>source4</b:Tag>
    <b:Year>1999</b:Year>
    <b:Pages>144-156</b:Pages>
    <b:SourceType>BookSection</b:SourceType>
    <b:Title>American Black Bear Conservation Action Plan</b:Title>
    <b:BookTitle>Bears: Status Survey and Conservation Action Plan</b:BookTitle>
    <b:Publisher>IUCN</b:Publisher>
    <b:Gdcea>{"AccessedType":"Print","NamelistBookEditors":[{"FirstName":"Christopher","LastName":"Servheen"},{"FirstName":"Stephen","LastName":"Herrero"},{"FirstName":"Bernard","LastName":"Peyton"}]}</b:Gdcea>
    <b:Author>
      <b:Author>
        <b:NameList>
          <b:Person>
            <b:First>Michael</b:First>
            <b:Middle>R</b:Middle>
            <b:Last>Pelton</b:Last>
          </b:Person>
          <b:Person>
            <b:First>Alex</b:First>
            <b:Middle>B</b:Middle>
            <b:Last>Coley</b:Last>
          </b:Person>
          <b:Person>
            <b:First>Thomas</b:First>
            <b:Middle>H</b:Middle>
            <b:Last>Eason</b:Last>
          </b:Person>
          <b:Person>
            <b:First>Diana</b:First>
            <b:Middle>L</b:Middle>
            <b:Last>Doan Martinez</b:Last>
          </b:Person>
          <b:Person>
            <b:First>Joel</b:First>
            <b:Middle>A</b:Middle>
            <b:Last>Pederson</b:Last>
          </b:Person>
          <b:Person>
            <b:First>Frank</b:First>
            <b:Middle>T</b:Middle>
            <b:Last>van Manen</b:Last>
          </b:Person>
          <b:Person>
            <b:First>Keith</b:First>
            <b:Middle>M</b:Middle>
            <b:Last>Weaver</b:Last>
          </b:Person>
        </b:NameList>
      </b:Author>
    </b:Author>
  </b:Source>
  <b:Source>
    <b:Tag>source5</b:Tag>
    <b:Issue>1</b:Issue>
    <b:Volume>26</b:Volume>
    <b:Year>2019</b:Year>
    <b:Pages>37–44</b:Pages>
    <b:SourceType>JournalArticle</b:SourceType>
    <b:Title>Genome assembly and gene expression in the American black bear provides new insights into the renal response to hibernation</b:Title>
    <b:StandardNumber>doi: 10.1093/dnares/dsy036</b:StandardNumber>
    <b:JournalName>DNA Research</b:JournalName>
    <b:Gdcea>{"AccessedType":"Print"}</b:Gdcea>
    <b:Author>
      <b:Author>
        <b:NameList>
          <b:Person>
            <b:First>Anuj</b:First>
            <b:Last>Srivastava</b:Last>
          </b:Person>
          <b:Person>
            <b:First>Vishal</b:First>
            <b:Middle>K</b:Middle>
            <b:Last>Sarsani</b:Last>
          </b:Person>
          <b:Person>
            <b:First>Ian</b:First>
            <b:Last>Fiddes</b:Last>
          </b:Person>
          <b:Person>
            <b:First>Susan</b:First>
            <b:Middle>M</b:Middle>
            <b:Last>Sheehan</b:Last>
          </b:Person>
          <b:Person>
            <b:First>Rita</b:First>
            <b:Middle>L</b:Middle>
            <b:Last>Seger</b:Last>
          </b:Person>
          <b:Person>
            <b:First>Mary</b:First>
            <b:Middle>E</b:Middle>
            <b:Last>Barter</b:Last>
          </b:Person>
          <b:Person>
            <b:First>Selena</b:First>
            <b:Last>Neptune-Bear</b:Last>
          </b:Person>
          <b:Person>
            <b:First>Charlotte</b:First>
            <b:Last>Lindqvist</b:Last>
          </b:Person>
          <b:Person>
            <b:First>Ron</b:First>
            <b:Last>Korstanje</b:Last>
          </b:Person>
        </b:NameList>
      </b:Author>
    </b:Author>
  </b:Source>
  <b:Source>
    <b:Tag>source6</b:Tag>
    <b:Year>1999</b:Year>
    <b:SourceType>Book</b:SourceType>
    <b:Title>Bears: Status Survey and Conservation Action Plan</b:Title>
    <b:Publisher>IUCN</b:Publisher>
    <b:Gdcea>{"AccessedType":"Print"}</b:Gdcea>
    <b:Author>
      <b:Editor>
        <b:NameList>
          <b:Person>
            <b:First>Christopher</b:First>
            <b:Last>Servheen</b:Last>
          </b:Person>
          <b:Person>
            <b:First>Stephen</b:First>
            <b:Last>Herrero</b:Last>
          </b:Person>
          <b:Person>
            <b:First>Bernard</b:First>
            <b:Last>Peyton</b:Last>
          </b:Person>
        </b:NameList>
      </b:Editor>
    </b:Author>
  </b:Source>
  <b:Source>
    <b:Tag>source7</b:Tag>
    <b:Issue>30</b:Issue>
    <b:Volume>19</b:Volume>
    <b:Year>2022</b:Year>
    <b:SourceType>JournalArticle</b:SourceType>
    <b:Title>Sequencing and assembling bear genomes: the bare necessities</b:Title>
    <b:StandardNumber>doi.org/10.1186/s12983-022-00475-8</b:StandardNumber>
    <b:JournalName>Frontiers in Zoology</b:JournalName>
    <b:Gdcea>{"AccessedType":"Print"}</b:Gdcea>
    <b:Author>
      <b:Author>
        <b:NameList>
          <b:Person>
            <b:First>Courtney</b:First>
            <b:Last>Willey</b:Last>
          </b:Person>
          <b:Person>
            <b:First>Ron</b:First>
            <b:Last>Korstanje</b:Last>
          </b:Person>
        </b:NameList>
      </b:Author>
    </b:Author>
  </b:Source>
</b:Sourc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BA50861A-B670-4495-A37D-8E35C35DA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6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Shaffer</dc:creator>
  <cp:lastModifiedBy>Sharath M. babu</cp:lastModifiedBy>
  <cp:revision>3</cp:revision>
  <dcterms:created xsi:type="dcterms:W3CDTF">2021-10-05T23:03:00Z</dcterms:created>
  <dcterms:modified xsi:type="dcterms:W3CDTF">2024-07-13T16:29:00Z</dcterms:modified>
</cp:coreProperties>
</file>